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98E847" w14:textId="77777777" w:rsidR="00D7725C" w:rsidRPr="008953C5" w:rsidRDefault="00D7725C" w:rsidP="00D7725C">
      <w:pPr>
        <w:pStyle w:val="Heading3"/>
        <w:keepLines w:val="0"/>
        <w:spacing w:before="240" w:line="240" w:lineRule="auto"/>
        <w:rPr>
          <w:rFonts w:eastAsia="Arial" w:cstheme="minorBidi"/>
          <w:u w:val="none"/>
        </w:rPr>
      </w:pPr>
      <w:r>
        <w:rPr>
          <w:rFonts w:ascii="Arial" w:hAnsi="Arial" w:cs="Arial"/>
          <w:color w:val="000000"/>
          <w:shd w:val="clear" w:color="auto" w:fill="FFFFFF"/>
        </w:rPr>
        <w:t>Figure 7-source data 3</w:t>
      </w:r>
      <w:r w:rsidRPr="008953C5" w:rsidDel="008433D0">
        <w:rPr>
          <w:rFonts w:eastAsia="Arial" w:cstheme="minorBidi"/>
          <w:u w:val="none"/>
        </w:rPr>
        <w:t xml:space="preserve"> </w:t>
      </w:r>
      <w:r w:rsidRPr="008953C5">
        <w:rPr>
          <w:rFonts w:eastAsia="Arial" w:cstheme="minorBidi"/>
          <w:u w:val="none"/>
        </w:rPr>
        <w:t xml:space="preserve">- Differences in growth between evolved strains with and without bacteria </w:t>
      </w:r>
    </w:p>
    <w:p w14:paraId="7313C627" w14:textId="77777777" w:rsidR="00D7725C" w:rsidRPr="008953C5" w:rsidRDefault="00D7725C" w:rsidP="00D7725C">
      <w:pPr>
        <w:rPr>
          <w:rFonts w:eastAsia="Arial" w:cstheme="minorBidi"/>
        </w:rPr>
      </w:pPr>
      <w:r w:rsidRPr="008953C5">
        <w:rPr>
          <w:rFonts w:eastAsia="Arial" w:cstheme="minorBidi"/>
        </w:rPr>
        <w:t xml:space="preserve">Results from a linear mixed model testing the effect of yeast initial density (10,000 colony forming units/µL (“early”) or 10 cells/µL (“late”), yeast monoculture or competition with bacteria) treatment and evolution treatment (ancestral, evolved in normal nectar, low-pH nectar, or </w:t>
      </w:r>
      <w:r w:rsidRPr="008953C5">
        <w:rPr>
          <w:rFonts w:eastAsia="Arial" w:cstheme="minorBidi"/>
          <w:iCs/>
        </w:rPr>
        <w:t>bacteria</w:t>
      </w:r>
      <w:r w:rsidRPr="008953C5">
        <w:rPr>
          <w:rFonts w:eastAsia="Arial" w:cstheme="minorBidi"/>
        </w:rPr>
        <w:t>-conditioned nectar) on the difference in final yeast density between treatments with a high density of bacteria and a low density of yeast (BY) and yeast grown in monoculture at a low density (-Y). Growth difference was calculated as (BY) - (-Y). Bold text shows p-values less than or equal to 0.05.</w:t>
      </w:r>
      <w:bookmarkStart w:id="0" w:name="_eabeiw84sd4g" w:colFirst="0" w:colLast="0"/>
      <w:bookmarkEnd w:id="0"/>
    </w:p>
    <w:tbl>
      <w:tblPr>
        <w:tblW w:w="90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1500"/>
        <w:gridCol w:w="1500"/>
        <w:gridCol w:w="1500"/>
        <w:gridCol w:w="1500"/>
        <w:gridCol w:w="1500"/>
      </w:tblGrid>
      <w:tr w:rsidR="00D7725C" w:rsidRPr="008953C5" w14:paraId="7D605F0F" w14:textId="77777777" w:rsidTr="00A1083C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A5C89E" w14:textId="77777777" w:rsidR="00D7725C" w:rsidRPr="008953C5" w:rsidRDefault="00D7725C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b/>
                <w:sz w:val="16"/>
                <w:szCs w:val="16"/>
              </w:rPr>
              <w:t>Comparison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0E3860" w14:textId="77777777" w:rsidR="00D7725C" w:rsidRPr="008953C5" w:rsidRDefault="00D7725C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b/>
                <w:sz w:val="16"/>
                <w:szCs w:val="16"/>
              </w:rPr>
              <w:t>Estimate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95B90F" w14:textId="77777777" w:rsidR="00D7725C" w:rsidRPr="008953C5" w:rsidRDefault="00D7725C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b/>
                <w:sz w:val="16"/>
                <w:szCs w:val="16"/>
              </w:rPr>
              <w:t>Standard error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E9236E" w14:textId="77777777" w:rsidR="00D7725C" w:rsidRPr="008953C5" w:rsidRDefault="00D7725C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b/>
                <w:sz w:val="16"/>
                <w:szCs w:val="16"/>
              </w:rPr>
              <w:t>Degrees of freedom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010887" w14:textId="77777777" w:rsidR="00D7725C" w:rsidRPr="008953C5" w:rsidRDefault="00D7725C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b/>
                <w:sz w:val="16"/>
                <w:szCs w:val="16"/>
              </w:rPr>
              <w:t>t ratio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B10D85" w14:textId="77777777" w:rsidR="00D7725C" w:rsidRPr="008953C5" w:rsidRDefault="00D7725C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b/>
                <w:sz w:val="16"/>
                <w:szCs w:val="16"/>
              </w:rPr>
              <w:t>p value</w:t>
            </w:r>
          </w:p>
        </w:tc>
      </w:tr>
      <w:tr w:rsidR="00D7725C" w:rsidRPr="008953C5" w14:paraId="4CE3BFD2" w14:textId="77777777" w:rsidTr="00A1083C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2BC80B" w14:textId="77777777" w:rsidR="00D7725C" w:rsidRPr="008953C5" w:rsidRDefault="00D7725C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ancestral - normal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A6491B" w14:textId="77777777" w:rsidR="00D7725C" w:rsidRPr="008953C5" w:rsidRDefault="00D7725C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-0.030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4F5512" w14:textId="77777777" w:rsidR="00D7725C" w:rsidRPr="008953C5" w:rsidRDefault="00D7725C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0.096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7F5938" w14:textId="77777777" w:rsidR="00D7725C" w:rsidRPr="008953C5" w:rsidRDefault="00D7725C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127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8EB6B4" w14:textId="77777777" w:rsidR="00D7725C" w:rsidRPr="008953C5" w:rsidRDefault="00D7725C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-0.31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03C686" w14:textId="77777777" w:rsidR="00D7725C" w:rsidRPr="008953C5" w:rsidRDefault="00D7725C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0.9894</w:t>
            </w:r>
          </w:p>
        </w:tc>
      </w:tr>
      <w:tr w:rsidR="00D7725C" w:rsidRPr="008953C5" w14:paraId="3CBD79A3" w14:textId="77777777" w:rsidTr="00A1083C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42BD85" w14:textId="77777777" w:rsidR="00D7725C" w:rsidRPr="008953C5" w:rsidRDefault="00D7725C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 xml:space="preserve">ancestral - </w:t>
            </w:r>
            <w:proofErr w:type="spellStart"/>
            <w:r w:rsidRPr="008953C5">
              <w:rPr>
                <w:rFonts w:eastAsia="Arial" w:cstheme="minorBidi"/>
                <w:sz w:val="16"/>
                <w:szCs w:val="16"/>
              </w:rPr>
              <w:t>low_pH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6D762E" w14:textId="77777777" w:rsidR="00D7725C" w:rsidRPr="008953C5" w:rsidRDefault="00D7725C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-0.4636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5B7489" w14:textId="77777777" w:rsidR="00D7725C" w:rsidRPr="008953C5" w:rsidRDefault="00D7725C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0.102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92A3F4" w14:textId="77777777" w:rsidR="00D7725C" w:rsidRPr="008953C5" w:rsidRDefault="00D7725C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127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A8AEF8" w14:textId="77777777" w:rsidR="00D7725C" w:rsidRPr="008953C5" w:rsidRDefault="00D7725C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-4.53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4D2627" w14:textId="77777777" w:rsidR="00D7725C" w:rsidRPr="008953C5" w:rsidRDefault="00D7725C" w:rsidP="00A1083C">
            <w:pPr>
              <w:widowControl w:val="0"/>
              <w:jc w:val="right"/>
              <w:rPr>
                <w:rFonts w:eastAsia="Arial" w:cstheme="minorBidi"/>
                <w:b/>
                <w:bCs/>
                <w:sz w:val="20"/>
                <w:szCs w:val="20"/>
              </w:rPr>
            </w:pPr>
            <w:r w:rsidRPr="008953C5">
              <w:rPr>
                <w:rFonts w:eastAsia="Arial" w:cstheme="minorBidi"/>
                <w:b/>
                <w:bCs/>
                <w:sz w:val="16"/>
                <w:szCs w:val="16"/>
              </w:rPr>
              <w:t>0.0001</w:t>
            </w:r>
          </w:p>
        </w:tc>
      </w:tr>
      <w:tr w:rsidR="00D7725C" w:rsidRPr="008953C5" w14:paraId="36CAC0FA" w14:textId="77777777" w:rsidTr="00A1083C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F04964" w14:textId="77777777" w:rsidR="00D7725C" w:rsidRPr="008953C5" w:rsidRDefault="00D7725C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 xml:space="preserve">ancestral - </w:t>
            </w:r>
            <w:proofErr w:type="spellStart"/>
            <w:r w:rsidRPr="008953C5">
              <w:rPr>
                <w:rFonts w:eastAsia="Arial" w:cstheme="minorBidi"/>
                <w:sz w:val="16"/>
                <w:szCs w:val="16"/>
              </w:rPr>
              <w:t>AN_con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3C5FBD" w14:textId="77777777" w:rsidR="00D7725C" w:rsidRPr="008953C5" w:rsidRDefault="00D7725C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-0.3166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31AA68" w14:textId="77777777" w:rsidR="00D7725C" w:rsidRPr="008953C5" w:rsidRDefault="00D7725C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0.096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631BF7" w14:textId="77777777" w:rsidR="00D7725C" w:rsidRPr="008953C5" w:rsidRDefault="00D7725C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127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34B7CF" w14:textId="77777777" w:rsidR="00D7725C" w:rsidRPr="008953C5" w:rsidRDefault="00D7725C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-3.267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7C5B63" w14:textId="77777777" w:rsidR="00D7725C" w:rsidRPr="008953C5" w:rsidRDefault="00D7725C" w:rsidP="00A1083C">
            <w:pPr>
              <w:widowControl w:val="0"/>
              <w:jc w:val="right"/>
              <w:rPr>
                <w:rFonts w:eastAsia="Arial" w:cstheme="minorBidi"/>
                <w:b/>
                <w:bCs/>
                <w:sz w:val="20"/>
                <w:szCs w:val="20"/>
              </w:rPr>
            </w:pPr>
            <w:r w:rsidRPr="008953C5">
              <w:rPr>
                <w:rFonts w:eastAsia="Arial" w:cstheme="minorBidi"/>
                <w:b/>
                <w:bCs/>
                <w:sz w:val="16"/>
                <w:szCs w:val="16"/>
              </w:rPr>
              <w:t>0.0076</w:t>
            </w:r>
          </w:p>
        </w:tc>
      </w:tr>
      <w:tr w:rsidR="00D7725C" w:rsidRPr="008953C5" w14:paraId="4F39FD13" w14:textId="77777777" w:rsidTr="00A1083C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5A12C3" w14:textId="77777777" w:rsidR="00D7725C" w:rsidRPr="008953C5" w:rsidRDefault="00D7725C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 xml:space="preserve">normal - </w:t>
            </w:r>
            <w:proofErr w:type="spellStart"/>
            <w:r w:rsidRPr="008953C5">
              <w:rPr>
                <w:rFonts w:eastAsia="Arial" w:cstheme="minorBidi"/>
                <w:sz w:val="16"/>
                <w:szCs w:val="16"/>
              </w:rPr>
              <w:t>low_pH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8E7171" w14:textId="77777777" w:rsidR="00D7725C" w:rsidRPr="008953C5" w:rsidRDefault="00D7725C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-0.433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A2FB82" w14:textId="77777777" w:rsidR="00D7725C" w:rsidRPr="008953C5" w:rsidRDefault="00D7725C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0.109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975C94" w14:textId="77777777" w:rsidR="00D7725C" w:rsidRPr="008953C5" w:rsidRDefault="00D7725C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127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C77601" w14:textId="77777777" w:rsidR="00D7725C" w:rsidRPr="008953C5" w:rsidRDefault="00D7725C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-3.94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06CED7" w14:textId="77777777" w:rsidR="00D7725C" w:rsidRPr="008953C5" w:rsidRDefault="00D7725C" w:rsidP="00A1083C">
            <w:pPr>
              <w:widowControl w:val="0"/>
              <w:jc w:val="right"/>
              <w:rPr>
                <w:rFonts w:eastAsia="Arial" w:cstheme="minorBidi"/>
                <w:b/>
                <w:bCs/>
                <w:sz w:val="20"/>
                <w:szCs w:val="20"/>
              </w:rPr>
            </w:pPr>
            <w:r w:rsidRPr="008953C5">
              <w:rPr>
                <w:rFonts w:eastAsia="Arial" w:cstheme="minorBidi"/>
                <w:b/>
                <w:bCs/>
                <w:sz w:val="16"/>
                <w:szCs w:val="16"/>
              </w:rPr>
              <w:t>0.0008</w:t>
            </w:r>
          </w:p>
        </w:tc>
      </w:tr>
      <w:tr w:rsidR="00D7725C" w:rsidRPr="008953C5" w14:paraId="1D9D1EBB" w14:textId="77777777" w:rsidTr="00A1083C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AE9C30" w14:textId="77777777" w:rsidR="00D7725C" w:rsidRPr="008953C5" w:rsidRDefault="00D7725C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 xml:space="preserve">normal - </w:t>
            </w:r>
            <w:proofErr w:type="spellStart"/>
            <w:r w:rsidRPr="008953C5">
              <w:rPr>
                <w:rFonts w:eastAsia="Arial" w:cstheme="minorBidi"/>
                <w:sz w:val="16"/>
                <w:szCs w:val="16"/>
              </w:rPr>
              <w:t>AN_con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AAD8EC" w14:textId="77777777" w:rsidR="00D7725C" w:rsidRPr="008953C5" w:rsidRDefault="00D7725C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-0.286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509666" w14:textId="77777777" w:rsidR="00D7725C" w:rsidRPr="008953C5" w:rsidRDefault="00D7725C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0.10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A69788" w14:textId="77777777" w:rsidR="00D7725C" w:rsidRPr="008953C5" w:rsidRDefault="00D7725C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127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0FF308" w14:textId="77777777" w:rsidR="00D7725C" w:rsidRPr="008953C5" w:rsidRDefault="00D7725C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-2.75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EB3D58" w14:textId="77777777" w:rsidR="00D7725C" w:rsidRPr="008953C5" w:rsidRDefault="00D7725C" w:rsidP="00A1083C">
            <w:pPr>
              <w:widowControl w:val="0"/>
              <w:jc w:val="right"/>
              <w:rPr>
                <w:rFonts w:eastAsia="Arial" w:cstheme="minorBidi"/>
                <w:b/>
                <w:bCs/>
                <w:sz w:val="20"/>
                <w:szCs w:val="20"/>
              </w:rPr>
            </w:pPr>
            <w:r w:rsidRPr="008953C5">
              <w:rPr>
                <w:rFonts w:eastAsia="Arial" w:cstheme="minorBidi"/>
                <w:b/>
                <w:bCs/>
                <w:sz w:val="16"/>
                <w:szCs w:val="16"/>
              </w:rPr>
              <w:t>0.0337</w:t>
            </w:r>
          </w:p>
        </w:tc>
      </w:tr>
      <w:tr w:rsidR="00D7725C" w:rsidRPr="008953C5" w14:paraId="449A31FF" w14:textId="77777777" w:rsidTr="00A1083C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B0A388" w14:textId="77777777" w:rsidR="00D7725C" w:rsidRPr="008953C5" w:rsidRDefault="00D7725C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proofErr w:type="spellStart"/>
            <w:r w:rsidRPr="008953C5">
              <w:rPr>
                <w:rFonts w:eastAsia="Arial" w:cstheme="minorBidi"/>
                <w:sz w:val="16"/>
                <w:szCs w:val="16"/>
              </w:rPr>
              <w:t>low_pH</w:t>
            </w:r>
            <w:proofErr w:type="spellEnd"/>
            <w:r w:rsidRPr="008953C5">
              <w:rPr>
                <w:rFonts w:eastAsia="Arial" w:cstheme="minorBidi"/>
                <w:sz w:val="16"/>
                <w:szCs w:val="16"/>
              </w:rPr>
              <w:t xml:space="preserve"> - </w:t>
            </w:r>
            <w:proofErr w:type="spellStart"/>
            <w:r w:rsidRPr="008953C5">
              <w:rPr>
                <w:rFonts w:eastAsia="Arial" w:cstheme="minorBidi"/>
                <w:sz w:val="16"/>
                <w:szCs w:val="16"/>
              </w:rPr>
              <w:t>AN_con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7E69B5" w14:textId="77777777" w:rsidR="00D7725C" w:rsidRPr="008953C5" w:rsidRDefault="00D7725C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0.147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A9FB4D" w14:textId="77777777" w:rsidR="00D7725C" w:rsidRPr="008953C5" w:rsidRDefault="00D7725C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0.109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1A9BCE" w14:textId="77777777" w:rsidR="00D7725C" w:rsidRPr="008953C5" w:rsidRDefault="00D7725C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127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D7F7B8" w14:textId="77777777" w:rsidR="00D7725C" w:rsidRPr="008953C5" w:rsidRDefault="00D7725C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1.338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470511" w14:textId="77777777" w:rsidR="00D7725C" w:rsidRPr="008953C5" w:rsidRDefault="00D7725C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0.5409</w:t>
            </w:r>
          </w:p>
        </w:tc>
      </w:tr>
    </w:tbl>
    <w:p w14:paraId="0ACF2BF8" w14:textId="537E7118" w:rsidR="00000415" w:rsidRPr="00D7725C" w:rsidRDefault="00000415" w:rsidP="00D7725C">
      <w:pPr>
        <w:pStyle w:val="Heading3"/>
        <w:keepLines w:val="0"/>
        <w:spacing w:before="240" w:line="240" w:lineRule="auto"/>
        <w:rPr>
          <w:rFonts w:eastAsia="Arial" w:cstheme="minorBidi"/>
          <w:u w:val="none"/>
        </w:rPr>
      </w:pPr>
      <w:bookmarkStart w:id="1" w:name="_3ouyy37py52f" w:colFirst="0" w:colLast="0"/>
      <w:bookmarkStart w:id="2" w:name="_tcqjy334h7l4" w:colFirst="0" w:colLast="0"/>
      <w:bookmarkEnd w:id="1"/>
      <w:bookmarkEnd w:id="2"/>
    </w:p>
    <w:sectPr w:rsidR="00000415" w:rsidRPr="00D772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25C"/>
    <w:rsid w:val="00000415"/>
    <w:rsid w:val="00A265F7"/>
    <w:rsid w:val="00D77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BDC6FC"/>
  <w15:chartTrackingRefBased/>
  <w15:docId w15:val="{AA77963E-7B1A-2849-BC36-99D993FA8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725C"/>
    <w:rPr>
      <w:rFonts w:asciiTheme="minorBidi" w:eastAsia="Times New Roman" w:hAnsiTheme="minorBidi" w:cs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7725C"/>
    <w:pPr>
      <w:keepNext/>
      <w:keepLines/>
      <w:spacing w:after="60" w:line="276" w:lineRule="auto"/>
      <w:outlineLvl w:val="2"/>
    </w:pPr>
    <w:rPr>
      <w:rFonts w:eastAsia="MS Mincho"/>
      <w:b/>
      <w:u w:val="single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7725C"/>
    <w:rPr>
      <w:rFonts w:asciiTheme="minorBidi" w:eastAsia="MS Mincho" w:hAnsiTheme="minorBidi" w:cs="Times New Roman"/>
      <w:b/>
      <w:u w:val="single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08</Characters>
  <Application>Microsoft Office Word</Application>
  <DocSecurity>0</DocSecurity>
  <Lines>7</Lines>
  <Paragraphs>2</Paragraphs>
  <ScaleCrop>false</ScaleCrop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lie Rodgers Chappell</dc:creator>
  <cp:keywords/>
  <dc:description/>
  <cp:lastModifiedBy>Callie Rodgers Chappell</cp:lastModifiedBy>
  <cp:revision>1</cp:revision>
  <dcterms:created xsi:type="dcterms:W3CDTF">2022-10-16T20:41:00Z</dcterms:created>
  <dcterms:modified xsi:type="dcterms:W3CDTF">2022-10-16T20:41:00Z</dcterms:modified>
</cp:coreProperties>
</file>